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12161" w14:textId="4384A822" w:rsidR="00894B9A" w:rsidRPr="00A86EEF" w:rsidRDefault="00E37542" w:rsidP="0044454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2</w:t>
      </w:r>
      <w:r w:rsidR="00444543" w:rsidRPr="00B3321B">
        <w:rPr>
          <w:rFonts w:ascii="Times New Roman" w:hAnsi="Times New Roman" w:cs="Times New Roman"/>
          <w:sz w:val="24"/>
        </w:rPr>
        <w:t xml:space="preserve"> Resistance-associated mutations in </w:t>
      </w:r>
      <w:r w:rsidR="00444543" w:rsidRPr="008648C3">
        <w:rPr>
          <w:rFonts w:ascii="Times New Roman" w:hAnsi="Times New Roman" w:cs="Times New Roman" w:hint="eastAsia"/>
          <w:i/>
          <w:sz w:val="24"/>
        </w:rPr>
        <w:t>VGSC</w:t>
      </w:r>
      <w:r w:rsidR="00444543" w:rsidRPr="00B3321B">
        <w:rPr>
          <w:rFonts w:ascii="Times New Roman" w:hAnsi="Times New Roman" w:cs="Times New Roman"/>
          <w:sz w:val="24"/>
        </w:rPr>
        <w:t xml:space="preserve"> of insec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9"/>
        <w:gridCol w:w="1172"/>
        <w:gridCol w:w="3153"/>
        <w:gridCol w:w="1505"/>
        <w:gridCol w:w="6945"/>
      </w:tblGrid>
      <w:tr w:rsidR="00A86EEF" w:rsidRPr="00E56539" w14:paraId="34529120" w14:textId="77777777" w:rsidTr="00A86EEF">
        <w:trPr>
          <w:trHeight w:val="330"/>
        </w:trPr>
        <w:tc>
          <w:tcPr>
            <w:tcW w:w="4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A706A" w14:textId="77777777" w:rsidR="00A86EEF" w:rsidRPr="00E56539" w:rsidRDefault="00A86EEF" w:rsidP="00A86E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A754BF" w14:textId="77777777" w:rsidR="00A86EEF" w:rsidRPr="00E56539" w:rsidRDefault="00A71813" w:rsidP="00A86E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Position</w:t>
            </w:r>
            <w:r w:rsidR="006230CC" w:rsidRPr="006230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AECBF" w14:textId="77777777" w:rsidR="00A86EEF" w:rsidRPr="00E56539" w:rsidRDefault="00A86EEF" w:rsidP="00A86E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sect species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090831" w14:textId="77777777" w:rsidR="00A86EEF" w:rsidRPr="00E56539" w:rsidRDefault="00A86EEF" w:rsidP="00A86E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utation</w:t>
            </w:r>
          </w:p>
        </w:tc>
        <w:tc>
          <w:tcPr>
            <w:tcW w:w="24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8C3179" w14:textId="77777777" w:rsidR="00A86EEF" w:rsidRPr="00E56539" w:rsidRDefault="00A86EEF" w:rsidP="00A86E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ferences</w:t>
            </w:r>
          </w:p>
        </w:tc>
      </w:tr>
      <w:tr w:rsidR="00A86EEF" w:rsidRPr="00E56539" w14:paraId="33D0B168" w14:textId="77777777" w:rsidTr="00A86EEF">
        <w:trPr>
          <w:trHeight w:val="315"/>
        </w:trPr>
        <w:tc>
          <w:tcPr>
            <w:tcW w:w="4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964BDE" w14:textId="77777777" w:rsidR="00A86EEF" w:rsidRPr="008648C3" w:rsidRDefault="00A86EEF" w:rsidP="00E143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8648C3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  <w:szCs w:val="24"/>
              </w:rPr>
              <w:t>VGSC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E97C48" w14:textId="77777777" w:rsidR="00A86EEF" w:rsidRPr="00E56539" w:rsidRDefault="00A86EEF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1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51C0EF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Blattell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ermanica</w:t>
            </w:r>
            <w:proofErr w:type="spellEnd"/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33E16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59G</w:t>
            </w:r>
          </w:p>
        </w:tc>
        <w:tc>
          <w:tcPr>
            <w:tcW w:w="24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517A61" w14:textId="4C5B419C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u Z.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Biochem Mol Biol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2)</w:t>
            </w:r>
          </w:p>
        </w:tc>
      </w:tr>
      <w:tr w:rsidR="00A86EEF" w:rsidRPr="00E56539" w14:paraId="31097965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32B846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438EE" w14:textId="77777777" w:rsidR="00A86EEF" w:rsidRPr="00E56539" w:rsidRDefault="00A86EEF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1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90B0D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Culex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49F706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99S</w:t>
            </w:r>
          </w:p>
        </w:tc>
        <w:tc>
          <w:tcPr>
            <w:tcW w:w="24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65A0C" w14:textId="3F93B63B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 T.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i Rep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2)</w:t>
            </w:r>
          </w:p>
        </w:tc>
      </w:tr>
      <w:tr w:rsidR="00A86EEF" w:rsidRPr="00E56539" w14:paraId="00CD99A8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82D4E8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EB17B" w14:textId="77777777" w:rsidR="00A86EEF" w:rsidRPr="00E56539" w:rsidRDefault="00A86EEF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4</w:t>
            </w:r>
          </w:p>
        </w:tc>
        <w:tc>
          <w:tcPr>
            <w:tcW w:w="11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5B966C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rosophila melanogaster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A685CD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254N</w:t>
            </w:r>
          </w:p>
        </w:tc>
        <w:tc>
          <w:tcPr>
            <w:tcW w:w="24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7D7C6" w14:textId="0C6A0A4B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ttendrigh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.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 Gen Genet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997)</w:t>
            </w:r>
          </w:p>
        </w:tc>
      </w:tr>
      <w:tr w:rsidR="00A86EEF" w:rsidRPr="00E56539" w14:paraId="20C96BD7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8C6386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ECF1" w14:textId="77777777" w:rsidR="00A86EEF" w:rsidRPr="00E56539" w:rsidRDefault="00A86EEF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0</w:t>
            </w:r>
          </w:p>
        </w:tc>
        <w:tc>
          <w:tcPr>
            <w:tcW w:w="11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8FA7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mex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ctularius</w:t>
            </w:r>
            <w:proofErr w:type="spellEnd"/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BB2B1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410L</w:t>
            </w:r>
          </w:p>
        </w:tc>
        <w:tc>
          <w:tcPr>
            <w:tcW w:w="24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EC8A" w14:textId="0574B760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oon KS.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 Med Entomol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8)</w:t>
            </w:r>
          </w:p>
        </w:tc>
      </w:tr>
      <w:tr w:rsidR="00A86EEF" w:rsidRPr="00E56539" w14:paraId="2B1A0AFB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3ACB54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74681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BFC6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licoverp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1BA9C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421A/M/G</w:t>
            </w:r>
          </w:p>
        </w:tc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EEE7" w14:textId="339AAECB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pkins BW.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Biochem Mol Biol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0)</w:t>
            </w:r>
          </w:p>
        </w:tc>
      </w:tr>
      <w:tr w:rsidR="00A86EEF" w:rsidRPr="00E56539" w14:paraId="6E7C7035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40AB7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BBC58D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69F79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liothis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rescens</w:t>
            </w:r>
            <w:proofErr w:type="spellEnd"/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709224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410M</w:t>
            </w:r>
          </w:p>
        </w:tc>
        <w:tc>
          <w:tcPr>
            <w:tcW w:w="2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A336DB" w14:textId="7CE7A9BD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k Y.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iochem </w:t>
            </w: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phys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s </w:t>
            </w: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mun</w:t>
            </w:r>
            <w:proofErr w:type="spellEnd"/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997)</w:t>
            </w:r>
          </w:p>
        </w:tc>
      </w:tr>
      <w:tr w:rsidR="00A86EEF" w:rsidRPr="00E56539" w14:paraId="369DDD5D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E99CD0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319F45" w14:textId="77777777" w:rsidR="00A86EEF" w:rsidRPr="00E56539" w:rsidRDefault="00A86EEF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5</w:t>
            </w:r>
          </w:p>
        </w:tc>
        <w:tc>
          <w:tcPr>
            <w:tcW w:w="11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7ED62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attell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rmanica</w:t>
            </w:r>
            <w:proofErr w:type="spellEnd"/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1AC835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435K</w:t>
            </w:r>
          </w:p>
        </w:tc>
        <w:tc>
          <w:tcPr>
            <w:tcW w:w="24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7F599E" w14:textId="7ECFED94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u Z.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Biochem Mol Biol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2)</w:t>
            </w:r>
          </w:p>
        </w:tc>
      </w:tr>
      <w:tr w:rsidR="00A86EEF" w:rsidRPr="00E56539" w14:paraId="02175C99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41FFE4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02B621" w14:textId="77777777" w:rsidR="00A86EEF" w:rsidRPr="00E56539" w:rsidRDefault="00A86EEF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5</w:t>
            </w:r>
          </w:p>
        </w:tc>
        <w:tc>
          <w:tcPr>
            <w:tcW w:w="11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1E3D5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attell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rmanica</w:t>
            </w:r>
            <w:proofErr w:type="spellEnd"/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5E4608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785R</w:t>
            </w:r>
          </w:p>
        </w:tc>
        <w:tc>
          <w:tcPr>
            <w:tcW w:w="24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B19113" w14:textId="589780FD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u Z.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Biochem Mol Biol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2)</w:t>
            </w:r>
          </w:p>
        </w:tc>
      </w:tr>
      <w:tr w:rsidR="00A86EEF" w:rsidRPr="00E56539" w14:paraId="46B86990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481320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29FA6" w14:textId="77777777" w:rsidR="00A86EEF" w:rsidRPr="00E56539" w:rsidRDefault="00A86EEF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7</w:t>
            </w:r>
          </w:p>
        </w:tc>
        <w:tc>
          <w:tcPr>
            <w:tcW w:w="11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78CC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ediculus capitis 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0D9D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827I</w:t>
            </w:r>
          </w:p>
        </w:tc>
        <w:tc>
          <w:tcPr>
            <w:tcW w:w="24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D2245" w14:textId="5B058340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Yoon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.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Biochem Mol Biol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8)</w:t>
            </w:r>
          </w:p>
        </w:tc>
      </w:tr>
      <w:tr w:rsidR="00A86EEF" w:rsidRPr="00E56539" w14:paraId="1C2B142C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B69181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F8D3B0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DC7E7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ediculus corporis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AAEE7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827I</w:t>
            </w:r>
          </w:p>
        </w:tc>
        <w:tc>
          <w:tcPr>
            <w:tcW w:w="2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24A06B" w14:textId="363945EB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ali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.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 Clin Microbiol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2)</w:t>
            </w:r>
          </w:p>
        </w:tc>
      </w:tr>
      <w:tr w:rsidR="00A86EEF" w:rsidRPr="00E56539" w14:paraId="54AB1002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193A8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7A6C4C" w14:textId="77777777" w:rsidR="00A86EEF" w:rsidRPr="00E56539" w:rsidRDefault="00A86EEF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8</w:t>
            </w:r>
          </w:p>
        </w:tc>
        <w:tc>
          <w:tcPr>
            <w:tcW w:w="111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7866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ematobi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rritans</w:t>
            </w:r>
            <w:proofErr w:type="spellEnd"/>
          </w:p>
        </w:tc>
        <w:tc>
          <w:tcPr>
            <w:tcW w:w="53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C443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918T</w:t>
            </w:r>
          </w:p>
        </w:tc>
        <w:tc>
          <w:tcPr>
            <w:tcW w:w="245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F204B2" w14:textId="0FFEFE0F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errero FD.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Biochem Mol Biol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997)</w:t>
            </w:r>
          </w:p>
        </w:tc>
      </w:tr>
      <w:tr w:rsidR="00A86EEF" w:rsidRPr="00E56539" w14:paraId="5A2340FC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1F392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739EF86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A619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usca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CC53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918T</w:t>
            </w:r>
          </w:p>
        </w:tc>
        <w:tc>
          <w:tcPr>
            <w:tcW w:w="24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314B52" w14:textId="6DDBCCE4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illiamson MS.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 Gen Genet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996)</w:t>
            </w:r>
          </w:p>
        </w:tc>
      </w:tr>
      <w:tr w:rsidR="00A86EEF" w:rsidRPr="00E56539" w14:paraId="63AA749D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0E63B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D0D2161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45B4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ut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soluta</w:t>
            </w:r>
            <w:proofErr w:type="spellEnd"/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DE77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918T</w:t>
            </w:r>
          </w:p>
        </w:tc>
        <w:tc>
          <w:tcPr>
            <w:tcW w:w="24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9F2710" w14:textId="3C6E4F8F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ddi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.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Biochem Mol Biol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2)</w:t>
            </w:r>
          </w:p>
        </w:tc>
      </w:tr>
      <w:tr w:rsidR="00A86EEF" w:rsidRPr="00E56539" w14:paraId="4CA9F719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48A924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78D9875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73D4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misi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baci</w:t>
            </w:r>
            <w:proofErr w:type="spellEnd"/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761D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918V</w:t>
            </w:r>
          </w:p>
        </w:tc>
        <w:tc>
          <w:tcPr>
            <w:tcW w:w="24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16182B" w14:textId="5050C63D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rin S.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Biochem Mol Biol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2)</w:t>
            </w:r>
          </w:p>
        </w:tc>
      </w:tr>
      <w:tr w:rsidR="00A86EEF" w:rsidRPr="00E56539" w14:paraId="4B2B6549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794CE1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B872290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CB72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mex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mipterus</w:t>
            </w:r>
            <w:proofErr w:type="spellEnd"/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CC27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918I</w:t>
            </w:r>
          </w:p>
        </w:tc>
        <w:tc>
          <w:tcPr>
            <w:tcW w:w="24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96B1AF" w14:textId="26D1EC9E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ng K.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est </w:t>
            </w: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ag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ci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5)</w:t>
            </w:r>
          </w:p>
        </w:tc>
      </w:tr>
      <w:tr w:rsidR="00A86EEF" w:rsidRPr="00E56539" w14:paraId="10BC5CA4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D96BC6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20864FE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4AD9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zus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sicae</w:t>
            </w:r>
            <w:proofErr w:type="spellEnd"/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5A39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918T/L</w:t>
            </w:r>
          </w:p>
        </w:tc>
        <w:tc>
          <w:tcPr>
            <w:tcW w:w="24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550C0F" w14:textId="4CB91661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nini M.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est </w:t>
            </w: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ag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ci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5)</w:t>
            </w:r>
          </w:p>
        </w:tc>
      </w:tr>
      <w:tr w:rsidR="00A86EEF" w:rsidRPr="00E56539" w14:paraId="274DA9A8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3AB41B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81C2FF2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4356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utell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ylostella</w:t>
            </w:r>
            <w:proofErr w:type="spellEnd"/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0DB6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918I</w:t>
            </w:r>
          </w:p>
        </w:tc>
        <w:tc>
          <w:tcPr>
            <w:tcW w:w="24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D6E64B" w14:textId="66CA18BC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noda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.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Biochem Mol Biol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8)</w:t>
            </w:r>
          </w:p>
        </w:tc>
      </w:tr>
      <w:tr w:rsidR="00A86EEF" w:rsidRPr="00E56539" w14:paraId="38E9D0D1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7266C6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DDA47A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BC167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rips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baci</w:t>
            </w:r>
            <w:proofErr w:type="spellEnd"/>
          </w:p>
        </w:tc>
        <w:tc>
          <w:tcPr>
            <w:tcW w:w="53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7412B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918T/L</w:t>
            </w:r>
          </w:p>
        </w:tc>
        <w:tc>
          <w:tcPr>
            <w:tcW w:w="245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CBE3AA" w14:textId="3C6C0B9D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da S.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 Econ Entomol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9)</w:t>
            </w:r>
          </w:p>
        </w:tc>
      </w:tr>
      <w:tr w:rsidR="00A86EEF" w:rsidRPr="00E56539" w14:paraId="447B6E02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FCB684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F2E8EF" w14:textId="77777777" w:rsidR="00A86EEF" w:rsidRPr="00E56539" w:rsidRDefault="00A86EEF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5</w:t>
            </w:r>
          </w:p>
        </w:tc>
        <w:tc>
          <w:tcPr>
            <w:tcW w:w="11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B96B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misi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baci</w:t>
            </w:r>
            <w:proofErr w:type="spellEnd"/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183C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925I</w:t>
            </w:r>
          </w:p>
        </w:tc>
        <w:tc>
          <w:tcPr>
            <w:tcW w:w="24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91E2" w14:textId="064366CF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rin S.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Biochem Mol Biol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2)</w:t>
            </w:r>
          </w:p>
        </w:tc>
      </w:tr>
      <w:tr w:rsidR="00A86EEF" w:rsidRPr="00E56539" w14:paraId="47E7868B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381393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53C7DE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64D8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mex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ctularius</w:t>
            </w:r>
            <w:proofErr w:type="spellEnd"/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7A19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925I</w:t>
            </w:r>
          </w:p>
        </w:tc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D03CC" w14:textId="2C4A92C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oon KS.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 Med Entomol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8)</w:t>
            </w:r>
          </w:p>
        </w:tc>
      </w:tr>
      <w:tr w:rsidR="00A86EEF" w:rsidRPr="00E56539" w14:paraId="0BF74965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216FBF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C89F6B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8AC15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riatoma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festans</w:t>
            </w:r>
            <w:proofErr w:type="spellEnd"/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E5DCC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925I</w:t>
            </w:r>
          </w:p>
        </w:tc>
        <w:tc>
          <w:tcPr>
            <w:tcW w:w="2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312F7B" w14:textId="6B9385D5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priotti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.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LoS </w:t>
            </w: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l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rop Dis</w:t>
            </w:r>
            <w:r w:rsidR="00ED43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4)</w:t>
            </w:r>
          </w:p>
        </w:tc>
      </w:tr>
    </w:tbl>
    <w:p w14:paraId="28C754A6" w14:textId="5332ED74" w:rsidR="00A86EEF" w:rsidRPr="00A86EEF" w:rsidRDefault="00A86EEF">
      <w:pPr>
        <w:rPr>
          <w:rFonts w:eastAsia="宋体"/>
          <w:sz w:val="22"/>
        </w:rPr>
      </w:pPr>
      <w:r w:rsidRPr="00943D6D">
        <w:rPr>
          <w:rFonts w:eastAsia="宋体"/>
          <w:b/>
          <w:bCs/>
          <w:sz w:val="22"/>
        </w:rPr>
        <w:lastRenderedPageBreak/>
        <w:t xml:space="preserve">Table </w:t>
      </w:r>
      <w:r>
        <w:rPr>
          <w:rFonts w:eastAsia="宋体" w:hint="eastAsia"/>
          <w:b/>
          <w:bCs/>
          <w:sz w:val="22"/>
        </w:rPr>
        <w:t>S2</w:t>
      </w:r>
      <w:r w:rsidRPr="00943D6D">
        <w:rPr>
          <w:rFonts w:eastAsia="宋体"/>
          <w:b/>
          <w:bCs/>
          <w:sz w:val="22"/>
        </w:rPr>
        <w:t xml:space="preserve">. </w:t>
      </w:r>
      <w:r w:rsidRPr="00943D6D">
        <w:rPr>
          <w:rFonts w:eastAsia="宋体"/>
          <w:sz w:val="22"/>
        </w:rPr>
        <w:t>Continued</w:t>
      </w:r>
      <w:r w:rsidR="00946CF4">
        <w:rPr>
          <w:rFonts w:eastAsia="宋体" w:hint="eastAsia"/>
          <w:sz w:val="22"/>
        </w:rPr>
        <w:t>.</w:t>
      </w:r>
    </w:p>
    <w:p w14:paraId="02073D8C" w14:textId="77777777" w:rsidR="00A86EEF" w:rsidRDefault="00A86EEF"/>
    <w:tbl>
      <w:tblPr>
        <w:tblW w:w="5000" w:type="pct"/>
        <w:tblLook w:val="04A0" w:firstRow="1" w:lastRow="0" w:firstColumn="1" w:lastColumn="0" w:noHBand="0" w:noVBand="1"/>
      </w:tblPr>
      <w:tblGrid>
        <w:gridCol w:w="1399"/>
        <w:gridCol w:w="1172"/>
        <w:gridCol w:w="3153"/>
        <w:gridCol w:w="1505"/>
        <w:gridCol w:w="6945"/>
      </w:tblGrid>
      <w:tr w:rsidR="00A86EEF" w:rsidRPr="00E56539" w14:paraId="1063C0C4" w14:textId="77777777" w:rsidTr="00A86EEF">
        <w:trPr>
          <w:trHeight w:val="330"/>
        </w:trPr>
        <w:tc>
          <w:tcPr>
            <w:tcW w:w="4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D0E425" w14:textId="77777777" w:rsidR="00A86EEF" w:rsidRPr="00E56539" w:rsidRDefault="00A86EEF" w:rsidP="00A86E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CD59CD" w14:textId="77777777" w:rsidR="00A86EEF" w:rsidRPr="00E56539" w:rsidRDefault="00C31665" w:rsidP="00A86E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Position</w:t>
            </w:r>
            <w:r w:rsidR="006230CC" w:rsidRPr="006230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AEFB4" w14:textId="77777777" w:rsidR="00A86EEF" w:rsidRPr="00E56539" w:rsidRDefault="00A86EEF" w:rsidP="00A86E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sect species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CAAB53" w14:textId="77777777" w:rsidR="00A86EEF" w:rsidRPr="00E56539" w:rsidRDefault="00A86EEF" w:rsidP="00A86E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utation</w:t>
            </w:r>
          </w:p>
        </w:tc>
        <w:tc>
          <w:tcPr>
            <w:tcW w:w="24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B6E50" w14:textId="77777777" w:rsidR="00A86EEF" w:rsidRPr="00E56539" w:rsidRDefault="00A86EEF" w:rsidP="00A86E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ferences</w:t>
            </w:r>
          </w:p>
        </w:tc>
      </w:tr>
      <w:tr w:rsidR="00A86EEF" w:rsidRPr="00E56539" w14:paraId="5D7BF590" w14:textId="77777777" w:rsidTr="00A86EEF">
        <w:trPr>
          <w:trHeight w:val="315"/>
        </w:trPr>
        <w:tc>
          <w:tcPr>
            <w:tcW w:w="4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E6E08A" w14:textId="77777777" w:rsidR="00A86EEF" w:rsidRPr="008648C3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8648C3">
              <w:rPr>
                <w:rFonts w:ascii="Times New Roman" w:eastAsia="宋体" w:hAnsi="Times New Roman" w:cs="Times New Roman" w:hint="eastAsia"/>
                <w:b/>
                <w:bCs/>
                <w:i/>
                <w:kern w:val="0"/>
                <w:sz w:val="24"/>
                <w:szCs w:val="24"/>
              </w:rPr>
              <w:t>VGSC</w:t>
            </w:r>
          </w:p>
        </w:tc>
        <w:tc>
          <w:tcPr>
            <w:tcW w:w="41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0F6F4" w14:textId="77777777" w:rsidR="00A86EEF" w:rsidRPr="00E56539" w:rsidRDefault="00A86EEF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9</w:t>
            </w:r>
          </w:p>
        </w:tc>
        <w:tc>
          <w:tcPr>
            <w:tcW w:w="11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F344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itophilus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eamais</w:t>
            </w:r>
            <w:proofErr w:type="spellEnd"/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3EA9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929I </w:t>
            </w:r>
          </w:p>
        </w:tc>
        <w:tc>
          <w:tcPr>
            <w:tcW w:w="24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B3C1" w14:textId="2C349CF6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aújo RA.</w:t>
            </w:r>
            <w:r w:rsidR="00BA04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BA04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Mol Biol</w:t>
            </w:r>
            <w:r w:rsidR="00BA04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1)</w:t>
            </w:r>
          </w:p>
        </w:tc>
      </w:tr>
      <w:tr w:rsidR="00A86EEF" w:rsidRPr="00E56539" w14:paraId="2C8962B3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88784A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BAD10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1428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ut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soluta</w:t>
            </w:r>
            <w:proofErr w:type="spellEnd"/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1819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929I </w:t>
            </w:r>
          </w:p>
        </w:tc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618E" w14:textId="3833EBF6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ddi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.</w:t>
            </w:r>
            <w:r w:rsidR="00BA04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BA04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Biochem Mol Biol</w:t>
            </w:r>
            <w:r w:rsidR="00BA04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2)</w:t>
            </w:r>
          </w:p>
        </w:tc>
      </w:tr>
      <w:tr w:rsidR="00A86EEF" w:rsidRPr="00E56539" w14:paraId="743599C4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C25E6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6BD39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174A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misi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baci</w:t>
            </w:r>
            <w:proofErr w:type="spellEnd"/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34B7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929V</w:t>
            </w:r>
          </w:p>
        </w:tc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5194" w14:textId="3AF012FC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on M.</w:t>
            </w:r>
            <w:r w:rsidR="00BA04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BA04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Biochem Mol Biol</w:t>
            </w:r>
            <w:r w:rsidR="00BA04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6)</w:t>
            </w:r>
          </w:p>
        </w:tc>
      </w:tr>
      <w:tr w:rsidR="00A86EEF" w:rsidRPr="00E56539" w14:paraId="538BC244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58EFE9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8934A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48F7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utell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ylostella</w:t>
            </w:r>
            <w:proofErr w:type="spellEnd"/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DF5B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929I </w:t>
            </w:r>
          </w:p>
        </w:tc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85AB" w14:textId="71725430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huler.</w:t>
            </w:r>
            <w:r w:rsidR="00BA04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BA04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998)</w:t>
            </w:r>
          </w:p>
        </w:tc>
      </w:tr>
      <w:tr w:rsidR="00A86EEF" w:rsidRPr="00E56539" w14:paraId="1DC8B3E5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A8A00B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08AB4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0AE3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odopter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rugiperda</w:t>
            </w:r>
            <w:proofErr w:type="spellEnd"/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64BA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929I </w:t>
            </w:r>
          </w:p>
        </w:tc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13199" w14:textId="06A366AD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valho RA.</w:t>
            </w:r>
            <w:r w:rsidR="00BA04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BA04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oS One</w:t>
            </w:r>
            <w:r w:rsidR="00BA04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3)</w:t>
            </w:r>
          </w:p>
        </w:tc>
      </w:tr>
      <w:tr w:rsidR="00A86EEF" w:rsidRPr="00E56539" w14:paraId="6F8ECAA5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AA0EAA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16B9F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80C3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ediculus capitis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960C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929I </w:t>
            </w:r>
          </w:p>
        </w:tc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4910" w14:textId="2E0A8F05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Yoon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.</w:t>
            </w:r>
            <w:r w:rsidR="00BA04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BA04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Biochem Mol Biol</w:t>
            </w:r>
            <w:r w:rsidR="00BA040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8)</w:t>
            </w:r>
          </w:p>
        </w:tc>
      </w:tr>
      <w:tr w:rsidR="00A86EEF" w:rsidRPr="00E56539" w14:paraId="530F8785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0101FE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65666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5AD2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ediculus corporis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2D57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929I </w:t>
            </w:r>
          </w:p>
        </w:tc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309B" w14:textId="6BCBA1B4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ali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.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 Clin Microbiol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2)</w:t>
            </w:r>
          </w:p>
        </w:tc>
      </w:tr>
      <w:tr w:rsidR="00A86EEF" w:rsidRPr="00E56539" w14:paraId="761996E8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ED1A9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DF9CA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9977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rankliniell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ccidentalis</w:t>
            </w:r>
            <w:proofErr w:type="spellEnd"/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5755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929C</w:t>
            </w:r>
          </w:p>
        </w:tc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F6F9" w14:textId="4E8E35BD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cioli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3667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02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A86EEF" w:rsidRPr="00E56539" w14:paraId="66AC7B31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BF3273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FF3C79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A781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rips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baci</w:t>
            </w:r>
            <w:proofErr w:type="spellEnd"/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9C686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929I </w:t>
            </w:r>
          </w:p>
        </w:tc>
        <w:tc>
          <w:tcPr>
            <w:tcW w:w="2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1C12D" w14:textId="043CABA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da S.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 Econ Entomol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9)</w:t>
            </w:r>
          </w:p>
        </w:tc>
      </w:tr>
      <w:tr w:rsidR="00A86EEF" w:rsidRPr="00E56539" w14:paraId="058BBED2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FEE836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1831" w14:textId="77777777" w:rsidR="00A86EEF" w:rsidRPr="00E56539" w:rsidRDefault="00A86EEF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2</w:t>
            </w:r>
          </w:p>
        </w:tc>
        <w:tc>
          <w:tcPr>
            <w:tcW w:w="11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C899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des aegypti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7A4A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932T</w:t>
            </w:r>
          </w:p>
        </w:tc>
        <w:tc>
          <w:tcPr>
            <w:tcW w:w="24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2128" w14:textId="0EFE094A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engues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.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 Vet Entomol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3)</w:t>
            </w:r>
          </w:p>
        </w:tc>
      </w:tr>
      <w:tr w:rsidR="00A86EEF" w:rsidRPr="00E56539" w14:paraId="2ACD2008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24361C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CB660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516D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odopter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rugiperda</w:t>
            </w:r>
            <w:proofErr w:type="spellEnd"/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8030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932F</w:t>
            </w:r>
          </w:p>
        </w:tc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971E" w14:textId="381F9910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valho RA.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oS One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3)</w:t>
            </w:r>
          </w:p>
        </w:tc>
      </w:tr>
      <w:tr w:rsidR="00A86EEF" w:rsidRPr="00E56539" w14:paraId="0D0CA6F9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52AD59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0EC05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80F7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ediculus capitis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5507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932F</w:t>
            </w:r>
          </w:p>
        </w:tc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CA73" w14:textId="22D06BCA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Yoon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.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Biochem Mol Biol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8)</w:t>
            </w:r>
          </w:p>
        </w:tc>
      </w:tr>
      <w:tr w:rsidR="00A86EEF" w:rsidRPr="00E56539" w14:paraId="43F1BB33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6E6869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A868B2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56BB9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ediculus corporis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28A19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932F</w:t>
            </w:r>
          </w:p>
        </w:tc>
        <w:tc>
          <w:tcPr>
            <w:tcW w:w="2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38BE84" w14:textId="3FEE6F93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ali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.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 Clin Microbiol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2)</w:t>
            </w:r>
          </w:p>
        </w:tc>
      </w:tr>
      <w:tr w:rsidR="00A86EEF" w:rsidRPr="00E56539" w14:paraId="1D36C327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A766ED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244BF1" w14:textId="77777777" w:rsidR="00A86EEF" w:rsidRPr="00E56539" w:rsidRDefault="00A86EEF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6</w:t>
            </w:r>
          </w:p>
        </w:tc>
        <w:tc>
          <w:tcPr>
            <w:tcW w:w="11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23F16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licoverp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ADCFF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951V</w:t>
            </w:r>
          </w:p>
        </w:tc>
        <w:tc>
          <w:tcPr>
            <w:tcW w:w="24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BD10B6" w14:textId="5ADAA7E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pkins BW.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Biochem Mol Biol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0)</w:t>
            </w:r>
          </w:p>
        </w:tc>
      </w:tr>
      <w:tr w:rsidR="00A86EEF" w:rsidRPr="00E56539" w14:paraId="0CF7AACF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E96903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6E7AA0" w14:textId="77777777" w:rsidR="00A86EEF" w:rsidRPr="00E56539" w:rsidRDefault="00A86EEF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9</w:t>
            </w:r>
          </w:p>
        </w:tc>
        <w:tc>
          <w:tcPr>
            <w:tcW w:w="11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2FA21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des aegypti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2B210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989P</w:t>
            </w:r>
          </w:p>
        </w:tc>
        <w:tc>
          <w:tcPr>
            <w:tcW w:w="24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15BCC4" w14:textId="6B67DDF3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risawat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.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utheast Asian J Trop Med Public Health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2)</w:t>
            </w:r>
          </w:p>
        </w:tc>
      </w:tr>
      <w:tr w:rsidR="00A86EEF" w:rsidRPr="00E56539" w14:paraId="080F8714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608791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7A46" w14:textId="77777777" w:rsidR="00A86EEF" w:rsidRPr="00E56539" w:rsidRDefault="00A86EEF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0</w:t>
            </w:r>
          </w:p>
        </w:tc>
        <w:tc>
          <w:tcPr>
            <w:tcW w:w="11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BCE7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opheles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licifacies</w:t>
            </w:r>
            <w:proofErr w:type="spellEnd"/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ABDC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1010L</w:t>
            </w:r>
          </w:p>
        </w:tc>
        <w:tc>
          <w:tcPr>
            <w:tcW w:w="24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C467" w14:textId="1C749A24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ngh OP.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r J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0)</w:t>
            </w:r>
          </w:p>
        </w:tc>
      </w:tr>
      <w:tr w:rsidR="00A86EEF" w:rsidRPr="00E56539" w14:paraId="42D0BDBD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BDADDB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C38F1D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61C3B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rips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baci</w:t>
            </w:r>
            <w:proofErr w:type="spellEnd"/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5F553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1010A</w:t>
            </w:r>
          </w:p>
        </w:tc>
        <w:tc>
          <w:tcPr>
            <w:tcW w:w="2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14E97" w14:textId="112C4CDA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u M.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est </w:t>
            </w: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ag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ci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4)</w:t>
            </w:r>
          </w:p>
        </w:tc>
      </w:tr>
      <w:tr w:rsidR="00A86EEF" w:rsidRPr="00E56539" w14:paraId="7CC0228C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0BCF0E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32C4C" w14:textId="77777777" w:rsidR="00A86EEF" w:rsidRPr="00E56539" w:rsidRDefault="00A86EEF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1</w:t>
            </w:r>
          </w:p>
        </w:tc>
        <w:tc>
          <w:tcPr>
            <w:tcW w:w="11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71BC6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des aegypti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175AA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011M/V</w:t>
            </w:r>
          </w:p>
        </w:tc>
        <w:tc>
          <w:tcPr>
            <w:tcW w:w="24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BC278" w14:textId="796E7144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engues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.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 Vet Entomol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3)</w:t>
            </w:r>
          </w:p>
        </w:tc>
      </w:tr>
      <w:tr w:rsidR="00A86EEF" w:rsidRPr="00E56539" w14:paraId="603544E1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FA5476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1998" w14:textId="77777777" w:rsidR="00A86EEF" w:rsidRPr="00E56539" w:rsidRDefault="00A86EEF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4</w:t>
            </w:r>
          </w:p>
        </w:tc>
        <w:tc>
          <w:tcPr>
            <w:tcW w:w="11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B741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attell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rmanica</w:t>
            </w:r>
            <w:proofErr w:type="spellEnd"/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2D0D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F</w:t>
            </w:r>
          </w:p>
        </w:tc>
        <w:tc>
          <w:tcPr>
            <w:tcW w:w="24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300D" w14:textId="62531E51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u Z.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Biochem Mol Biol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2)</w:t>
            </w:r>
          </w:p>
        </w:tc>
      </w:tr>
      <w:tr w:rsidR="00A86EEF" w:rsidRPr="00E56539" w14:paraId="5550AD58" w14:textId="77777777" w:rsidTr="00A86EEF">
        <w:trPr>
          <w:trHeight w:val="315"/>
        </w:trPr>
        <w:tc>
          <w:tcPr>
            <w:tcW w:w="49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A043A0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4F53CC" w14:textId="77777777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EB0EB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ptinotars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6124B" w14:textId="77777777" w:rsidR="00A86EEF" w:rsidRPr="00E56539" w:rsidRDefault="00A86EEF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F</w:t>
            </w:r>
          </w:p>
        </w:tc>
        <w:tc>
          <w:tcPr>
            <w:tcW w:w="2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58A8CE" w14:textId="2C96F922" w:rsidR="00A86EEF" w:rsidRPr="00E56539" w:rsidRDefault="00A86EEF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e.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136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999)</w:t>
            </w:r>
          </w:p>
        </w:tc>
      </w:tr>
    </w:tbl>
    <w:p w14:paraId="1316DFE3" w14:textId="77777777" w:rsidR="00215583" w:rsidRDefault="00215583"/>
    <w:p w14:paraId="6F97D5EA" w14:textId="77777777" w:rsidR="00215583" w:rsidRDefault="00215583">
      <w:pPr>
        <w:widowControl/>
        <w:jc w:val="left"/>
      </w:pPr>
      <w:r>
        <w:br w:type="page"/>
      </w:r>
    </w:p>
    <w:p w14:paraId="2EF652AB" w14:textId="63CC5175" w:rsidR="00A86EEF" w:rsidRDefault="00215583">
      <w:r w:rsidRPr="00943D6D">
        <w:rPr>
          <w:rFonts w:eastAsia="宋体"/>
          <w:b/>
          <w:bCs/>
          <w:sz w:val="22"/>
        </w:rPr>
        <w:lastRenderedPageBreak/>
        <w:t xml:space="preserve">Table </w:t>
      </w:r>
      <w:r>
        <w:rPr>
          <w:rFonts w:eastAsia="宋体" w:hint="eastAsia"/>
          <w:b/>
          <w:bCs/>
          <w:sz w:val="22"/>
        </w:rPr>
        <w:t>S2</w:t>
      </w:r>
      <w:r w:rsidRPr="00943D6D">
        <w:rPr>
          <w:rFonts w:eastAsia="宋体"/>
          <w:b/>
          <w:bCs/>
          <w:sz w:val="22"/>
        </w:rPr>
        <w:t xml:space="preserve">. </w:t>
      </w:r>
      <w:r w:rsidRPr="00943D6D">
        <w:rPr>
          <w:rFonts w:eastAsia="宋体"/>
          <w:sz w:val="22"/>
        </w:rPr>
        <w:t>Continued</w:t>
      </w:r>
      <w:r>
        <w:rPr>
          <w:rFonts w:eastAsia="宋体" w:hint="eastAsia"/>
          <w:sz w:val="22"/>
        </w:rPr>
        <w:t>.</w:t>
      </w:r>
    </w:p>
    <w:p w14:paraId="3ACE29E3" w14:textId="77777777" w:rsidR="00215583" w:rsidRDefault="00215583"/>
    <w:tbl>
      <w:tblPr>
        <w:tblW w:w="13580" w:type="dxa"/>
        <w:tblInd w:w="93" w:type="dxa"/>
        <w:tblLook w:val="04A0" w:firstRow="1" w:lastRow="0" w:firstColumn="1" w:lastColumn="0" w:noHBand="0" w:noVBand="1"/>
      </w:tblPr>
      <w:tblGrid>
        <w:gridCol w:w="1340"/>
        <w:gridCol w:w="1123"/>
        <w:gridCol w:w="3020"/>
        <w:gridCol w:w="1443"/>
        <w:gridCol w:w="6654"/>
      </w:tblGrid>
      <w:tr w:rsidR="00215583" w:rsidRPr="00E56539" w14:paraId="07C85586" w14:textId="77777777" w:rsidTr="00E1433C">
        <w:trPr>
          <w:trHeight w:val="330"/>
        </w:trPr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29B30C" w14:textId="77777777" w:rsidR="00215583" w:rsidRPr="00E56539" w:rsidRDefault="00215583" w:rsidP="002155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C69512" w14:textId="77777777" w:rsidR="00215583" w:rsidRPr="00E56539" w:rsidRDefault="00C31665" w:rsidP="002155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Position</w:t>
            </w:r>
            <w:r w:rsidR="006230CC" w:rsidRPr="006230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51B8D8" w14:textId="77777777" w:rsidR="00215583" w:rsidRPr="00E56539" w:rsidRDefault="00215583" w:rsidP="002155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sect species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D0020" w14:textId="77777777" w:rsidR="00215583" w:rsidRPr="00E56539" w:rsidRDefault="00215583" w:rsidP="002155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utation</w:t>
            </w:r>
          </w:p>
        </w:tc>
        <w:tc>
          <w:tcPr>
            <w:tcW w:w="6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6A944F" w14:textId="77777777" w:rsidR="00215583" w:rsidRPr="00E56539" w:rsidRDefault="00215583" w:rsidP="002155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ferences</w:t>
            </w:r>
          </w:p>
        </w:tc>
      </w:tr>
      <w:tr w:rsidR="00215583" w:rsidRPr="00E56539" w14:paraId="4539C9C7" w14:textId="77777777" w:rsidTr="00E1433C">
        <w:trPr>
          <w:trHeight w:val="315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859959" w14:textId="77777777" w:rsidR="00215583" w:rsidRPr="008648C3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8648C3">
              <w:rPr>
                <w:rFonts w:ascii="Times New Roman" w:eastAsia="宋体" w:hAnsi="Times New Roman" w:cs="Times New Roman" w:hint="eastAsia"/>
                <w:b/>
                <w:bCs/>
                <w:i/>
                <w:kern w:val="0"/>
                <w:sz w:val="24"/>
                <w:szCs w:val="24"/>
              </w:rPr>
              <w:t>VGSC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8B07E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1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9E5A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ligethes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neu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AE99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F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FD7E" w14:textId="27A6A07A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immer CT.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Mol Biol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4)</w:t>
            </w:r>
          </w:p>
        </w:tc>
      </w:tr>
      <w:tr w:rsidR="00215583" w:rsidRPr="00E56539" w14:paraId="265F3B19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FEACA3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1BEC8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E922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ylliodes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rysocephal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7519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F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1F51" w14:textId="151BD0E4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immer CT.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stic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chem </w:t>
            </w: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ysiol</w:t>
            </w:r>
            <w:proofErr w:type="spellEnd"/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4)</w:t>
            </w:r>
          </w:p>
        </w:tc>
      </w:tr>
      <w:tr w:rsidR="00215583" w:rsidRPr="00E56539" w14:paraId="3613C43B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6AEB4D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1ABCF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FEF0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opheles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bimanu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15C2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F/C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5B6A" w14:textId="58DC7139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l JC.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asit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ectors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3)</w:t>
            </w:r>
          </w:p>
        </w:tc>
      </w:tr>
      <w:tr w:rsidR="00215583" w:rsidRPr="00E56539" w14:paraId="5BCA4F27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5BD34B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59F23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F913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opheles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abiensi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3561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F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9E28" w14:textId="58221A39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ulkarni MA.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r J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6)</w:t>
            </w:r>
          </w:p>
        </w:tc>
      </w:tr>
      <w:tr w:rsidR="00215583" w:rsidRPr="00E56539" w14:paraId="460FC253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4B7736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94FFA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D8F3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opheles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licifacie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C5C9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F/S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6BE4" w14:textId="2700ABDE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ngh OP.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r J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0)</w:t>
            </w:r>
          </w:p>
        </w:tc>
      </w:tr>
      <w:tr w:rsidR="00215583" w:rsidRPr="00E56539" w14:paraId="05202F37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EC257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27BCB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DBB6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opheles gambia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9B1B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F/S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00F3" w14:textId="56B0FB48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rtinez-Torres D.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Mol Biol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998)</w:t>
            </w:r>
          </w:p>
        </w:tc>
      </w:tr>
      <w:tr w:rsidR="00215583" w:rsidRPr="00E56539" w14:paraId="0B4AA429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C008A7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8C6EE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979E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opheles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ditaeniatu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453D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S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221E1" w14:textId="04D47C61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umeau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.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asit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ectors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7)</w:t>
            </w:r>
          </w:p>
        </w:tc>
      </w:tr>
      <w:tr w:rsidR="00215583" w:rsidRPr="00E56539" w14:paraId="5432410D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887031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4E397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DEE2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opheles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8BCC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W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E927" w14:textId="6158EC61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n. et al.,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33A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2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215583" w:rsidRPr="00E56539" w14:paraId="2B9B8078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F67F4C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E3C7B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2B86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opheles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A2A6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S/F/C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9486" w14:textId="38411F13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ng X.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asit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ectors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6)</w:t>
            </w:r>
          </w:p>
        </w:tc>
      </w:tr>
      <w:tr w:rsidR="00215583" w:rsidRPr="00E56539" w14:paraId="00072010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9C4062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E9957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58C1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opheles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phensi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95CB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F/S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950A2" w14:textId="316FF57B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ngh OP.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ar J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2012)</w:t>
            </w:r>
          </w:p>
        </w:tc>
      </w:tr>
      <w:tr w:rsidR="00215583" w:rsidRPr="00E56539" w14:paraId="784DFC24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65A4AF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BA11F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F7AF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ulex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pien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AABF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S/F/C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47BD" w14:textId="799AA198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ng ZM.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 Vet Entomol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2)</w:t>
            </w:r>
          </w:p>
        </w:tc>
      </w:tr>
      <w:tr w:rsidR="00215583" w:rsidRPr="00E56539" w14:paraId="290EBD53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EF327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30599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7DAB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ulex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0714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F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04AB4" w14:textId="6395CCA1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u Q.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iochem </w:t>
            </w: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phys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s </w:t>
            </w: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mun</w:t>
            </w:r>
            <w:proofErr w:type="spellEnd"/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6)</w:t>
            </w:r>
          </w:p>
        </w:tc>
      </w:tr>
      <w:tr w:rsidR="00215583" w:rsidRPr="00E56539" w14:paraId="7F08B85F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81E79A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EDF9A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FCED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ematobi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rritan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CBBE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F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001FA" w14:textId="102586E8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errero FD.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Biochem Mol Biol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997)</w:t>
            </w:r>
          </w:p>
        </w:tc>
      </w:tr>
      <w:tr w:rsidR="00215583" w:rsidRPr="00E56539" w14:paraId="4CCD5B13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960B94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6D201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54C4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usca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CC54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F/H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865C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Williamson MS.et </w:t>
            </w:r>
            <w:proofErr w:type="spellStart"/>
            <w:proofErr w:type="gram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.,Mol</w:t>
            </w:r>
            <w:proofErr w:type="spellEnd"/>
            <w:proofErr w:type="gram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en Genet(1996)</w:t>
            </w:r>
          </w:p>
        </w:tc>
      </w:tr>
      <w:tr w:rsidR="00215583" w:rsidRPr="00E56539" w14:paraId="1553BC06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2BD811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D0129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347A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lebotomus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gentipe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D0BC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F/S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A0C8" w14:textId="1B0AE6CD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mes B.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LoS </w:t>
            </w: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l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rop Dis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7)</w:t>
            </w:r>
          </w:p>
        </w:tc>
      </w:tr>
      <w:tr w:rsidR="00215583" w:rsidRPr="00E56539" w14:paraId="1E1A366F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6101D4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FFF13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6CAB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omoxys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lcitran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C41E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H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B799" w14:textId="063ED318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lafson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U.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 Econ Entomol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1)</w:t>
            </w:r>
          </w:p>
        </w:tc>
      </w:tr>
      <w:tr w:rsidR="00215583" w:rsidRPr="00E56539" w14:paraId="1ACB7C49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A70F99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E412B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C758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ut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solut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41B4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F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5BD9" w14:textId="49BE692F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ddi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K.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Biochem Mol Biol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2)</w:t>
            </w:r>
          </w:p>
        </w:tc>
      </w:tr>
      <w:tr w:rsidR="00215583" w:rsidRPr="00E56539" w14:paraId="5DF6DC29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6BB7F1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C4D9A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D780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mex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mipteru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1914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F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C3FE" w14:textId="6E1452E0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ng K.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est </w:t>
            </w: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ag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ci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5)</w:t>
            </w:r>
          </w:p>
        </w:tc>
      </w:tr>
      <w:tr w:rsidR="00215583" w:rsidRPr="00E56539" w14:paraId="446DD5BA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8F885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2E82C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C25E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zus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sicae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56A7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F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41F3" w14:textId="7DDBF37F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ssanelli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5)</w:t>
            </w:r>
          </w:p>
        </w:tc>
      </w:tr>
      <w:tr w:rsidR="00215583" w:rsidRPr="00E56539" w14:paraId="69BA63B3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D213A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0940C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725F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tobion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venae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4A1A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F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3AC01" w14:textId="170F5346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ster SP.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est </w:t>
            </w: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ag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ci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4)</w:t>
            </w:r>
          </w:p>
        </w:tc>
      </w:tr>
      <w:tr w:rsidR="00215583" w:rsidRPr="00E56539" w14:paraId="4375F6D2" w14:textId="77777777" w:rsidTr="00215583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8FB2DA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CD3374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BD650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riatoma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festan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9877E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F</w:t>
            </w:r>
          </w:p>
        </w:tc>
        <w:tc>
          <w:tcPr>
            <w:tcW w:w="6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EFAABD" w14:textId="76843CE5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bro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J.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nfect Genet </w:t>
            </w: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vol</w:t>
            </w:r>
            <w:proofErr w:type="spellEnd"/>
            <w:r w:rsidR="00F33A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2)</w:t>
            </w:r>
          </w:p>
        </w:tc>
      </w:tr>
    </w:tbl>
    <w:p w14:paraId="1F8A9ED2" w14:textId="305DD8EF" w:rsidR="00215583" w:rsidRDefault="00215583">
      <w:r w:rsidRPr="00943D6D">
        <w:rPr>
          <w:rFonts w:eastAsia="宋体"/>
          <w:b/>
          <w:bCs/>
          <w:sz w:val="22"/>
        </w:rPr>
        <w:lastRenderedPageBreak/>
        <w:t xml:space="preserve">Table </w:t>
      </w:r>
      <w:r>
        <w:rPr>
          <w:rFonts w:eastAsia="宋体" w:hint="eastAsia"/>
          <w:b/>
          <w:bCs/>
          <w:sz w:val="22"/>
        </w:rPr>
        <w:t>S2</w:t>
      </w:r>
      <w:r w:rsidRPr="00943D6D">
        <w:rPr>
          <w:rFonts w:eastAsia="宋体"/>
          <w:b/>
          <w:bCs/>
          <w:sz w:val="22"/>
        </w:rPr>
        <w:t xml:space="preserve">. </w:t>
      </w:r>
      <w:r w:rsidRPr="00943D6D">
        <w:rPr>
          <w:rFonts w:eastAsia="宋体"/>
          <w:sz w:val="22"/>
        </w:rPr>
        <w:t>Continued</w:t>
      </w:r>
      <w:r>
        <w:rPr>
          <w:rFonts w:eastAsia="宋体" w:hint="eastAsia"/>
          <w:sz w:val="22"/>
        </w:rPr>
        <w:t>.</w:t>
      </w:r>
    </w:p>
    <w:p w14:paraId="23FBB189" w14:textId="77777777" w:rsidR="00215583" w:rsidRDefault="00215583"/>
    <w:tbl>
      <w:tblPr>
        <w:tblW w:w="13580" w:type="dxa"/>
        <w:tblInd w:w="93" w:type="dxa"/>
        <w:tblLook w:val="04A0" w:firstRow="1" w:lastRow="0" w:firstColumn="1" w:lastColumn="0" w:noHBand="0" w:noVBand="1"/>
      </w:tblPr>
      <w:tblGrid>
        <w:gridCol w:w="1340"/>
        <w:gridCol w:w="1123"/>
        <w:gridCol w:w="3020"/>
        <w:gridCol w:w="1443"/>
        <w:gridCol w:w="6654"/>
      </w:tblGrid>
      <w:tr w:rsidR="00215583" w:rsidRPr="00E56539" w14:paraId="5B05C5E0" w14:textId="77777777" w:rsidTr="00215583">
        <w:trPr>
          <w:trHeight w:val="330"/>
        </w:trPr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D6A70B" w14:textId="77777777" w:rsidR="00215583" w:rsidRPr="00E56539" w:rsidRDefault="00215583" w:rsidP="002155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D31569" w14:textId="77777777" w:rsidR="00215583" w:rsidRPr="00E56539" w:rsidRDefault="00C31665" w:rsidP="002155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Position</w:t>
            </w:r>
            <w:r w:rsidR="006230CC" w:rsidRPr="006230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E90A66" w14:textId="77777777" w:rsidR="00215583" w:rsidRPr="00E56539" w:rsidRDefault="00215583" w:rsidP="002155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sect species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40E02B" w14:textId="77777777" w:rsidR="00215583" w:rsidRPr="00E56539" w:rsidRDefault="00215583" w:rsidP="002155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utation</w:t>
            </w:r>
          </w:p>
        </w:tc>
        <w:tc>
          <w:tcPr>
            <w:tcW w:w="6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E4A7CA" w14:textId="77777777" w:rsidR="00215583" w:rsidRPr="00E56539" w:rsidRDefault="00215583" w:rsidP="0021558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ferences</w:t>
            </w:r>
          </w:p>
        </w:tc>
      </w:tr>
      <w:tr w:rsidR="00215583" w:rsidRPr="00E56539" w14:paraId="5C9B8EDA" w14:textId="77777777" w:rsidTr="00215583">
        <w:trPr>
          <w:trHeight w:val="315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8505E2" w14:textId="77777777" w:rsidR="00215583" w:rsidRPr="008648C3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8648C3">
              <w:rPr>
                <w:rFonts w:ascii="Times New Roman" w:eastAsia="宋体" w:hAnsi="Times New Roman" w:cs="Times New Roman" w:hint="eastAsia"/>
                <w:b/>
                <w:bCs/>
                <w:i/>
                <w:kern w:val="0"/>
                <w:sz w:val="24"/>
                <w:szCs w:val="24"/>
              </w:rPr>
              <w:t>VGSC</w:t>
            </w:r>
          </w:p>
        </w:tc>
        <w:tc>
          <w:tcPr>
            <w:tcW w:w="112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3F6AF9" w14:textId="77777777" w:rsidR="00215583" w:rsidRPr="00E56539" w:rsidRDefault="00215583" w:rsidP="002155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14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8AF4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8AD4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F</w:t>
            </w:r>
          </w:p>
        </w:tc>
        <w:tc>
          <w:tcPr>
            <w:tcW w:w="66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DF33" w14:textId="0C237FCC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anck P.</w:t>
            </w:r>
            <w:r w:rsidR="004B51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4B51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oS One</w:t>
            </w:r>
            <w:r w:rsidR="004B51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2)</w:t>
            </w:r>
          </w:p>
        </w:tc>
      </w:tr>
      <w:tr w:rsidR="00215583" w:rsidRPr="00E56539" w14:paraId="388F0619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C42D8A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3FA00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96EE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licoverp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e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2CDD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29H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CC44" w14:textId="6C05C6F0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pkins BW.</w:t>
            </w:r>
            <w:r w:rsidR="004B51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4B51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Biochem Mol Biol</w:t>
            </w:r>
            <w:r w:rsidR="004B51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0)</w:t>
            </w:r>
          </w:p>
        </w:tc>
      </w:tr>
      <w:tr w:rsidR="00215583" w:rsidRPr="00E56539" w14:paraId="15E3FF88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E9CC2A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A62BD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D3AF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liothis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rescen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D76A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H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B447" w14:textId="0B9EDEB0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k Y.</w:t>
            </w:r>
            <w:r w:rsidR="004B51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4B51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Biochem Mol Biol</w:t>
            </w:r>
            <w:r w:rsidR="004B51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997)</w:t>
            </w:r>
          </w:p>
        </w:tc>
      </w:tr>
      <w:tr w:rsidR="00215583" w:rsidRPr="00E56539" w14:paraId="1CE93D15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EC1EC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25972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34AC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utell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ylostell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5E30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F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17A7" w14:textId="4F9DB65F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huler.</w:t>
            </w:r>
            <w:r w:rsidR="004B51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4B51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998)</w:t>
            </w:r>
          </w:p>
        </w:tc>
      </w:tr>
      <w:tr w:rsidR="00215583" w:rsidRPr="00E56539" w14:paraId="1A313B43" w14:textId="77777777" w:rsidTr="00E1433C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D9192F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7EFA6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8967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odopter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rugiperd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DC93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F</w:t>
            </w:r>
          </w:p>
        </w:tc>
        <w:tc>
          <w:tcPr>
            <w:tcW w:w="6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0164" w14:textId="03018B6D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valho RA.</w:t>
            </w:r>
            <w:r w:rsidR="004B51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4B51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oS One</w:t>
            </w:r>
            <w:r w:rsidR="004B51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3)</w:t>
            </w:r>
          </w:p>
        </w:tc>
      </w:tr>
      <w:tr w:rsidR="00215583" w:rsidRPr="00E56539" w14:paraId="7D985853" w14:textId="77777777" w:rsidTr="00215583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BB3C53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0624D4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FA96A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rips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baci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31D87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1014F</w:t>
            </w:r>
          </w:p>
        </w:tc>
        <w:tc>
          <w:tcPr>
            <w:tcW w:w="6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08B99" w14:textId="727A0686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da S.</w:t>
            </w:r>
            <w:r w:rsidR="004B51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4B51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 Econ Entomol</w:t>
            </w:r>
            <w:r w:rsidR="004B517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9)</w:t>
            </w:r>
          </w:p>
        </w:tc>
      </w:tr>
      <w:tr w:rsidR="00215583" w:rsidRPr="00E56539" w14:paraId="3E08C4F3" w14:textId="77777777" w:rsidTr="00215583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816FFF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B26F9C" w14:textId="77777777" w:rsidR="00215583" w:rsidRPr="00E56539" w:rsidRDefault="00215583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6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0BC0A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des aegypti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ABBF4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1016G/I</w:t>
            </w:r>
          </w:p>
        </w:tc>
        <w:tc>
          <w:tcPr>
            <w:tcW w:w="6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93DE8" w14:textId="2F5636E2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engues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.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 Vet Entomol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3)</w:t>
            </w:r>
          </w:p>
        </w:tc>
      </w:tr>
      <w:tr w:rsidR="00215583" w:rsidRPr="00E56539" w14:paraId="1238E5CC" w14:textId="77777777" w:rsidTr="00215583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7865AE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1C863" w14:textId="77777777" w:rsidR="00215583" w:rsidRPr="00E56539" w:rsidRDefault="00215583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0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14154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utell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ylostella</w:t>
            </w:r>
            <w:proofErr w:type="spellEnd"/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3F24E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020S</w:t>
            </w:r>
          </w:p>
        </w:tc>
        <w:tc>
          <w:tcPr>
            <w:tcW w:w="6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337C6B" w14:textId="5AF1F308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dersby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M.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ll Entomol Res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1)</w:t>
            </w:r>
          </w:p>
        </w:tc>
      </w:tr>
      <w:tr w:rsidR="00215583" w:rsidRPr="00E56539" w14:paraId="0B3EE5A4" w14:textId="77777777" w:rsidTr="00215583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D47D2E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D31EC9" w14:textId="77777777" w:rsidR="00215583" w:rsidRPr="00E56539" w:rsidRDefault="00215583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1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0CD06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utell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ylostella</w:t>
            </w:r>
            <w:proofErr w:type="spellEnd"/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64E60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101T</w:t>
            </w:r>
          </w:p>
        </w:tc>
        <w:tc>
          <w:tcPr>
            <w:tcW w:w="6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981A1" w14:textId="70A5F242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noda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.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est </w:t>
            </w: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ag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ci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0)</w:t>
            </w:r>
          </w:p>
        </w:tc>
      </w:tr>
      <w:tr w:rsidR="00215583" w:rsidRPr="00E56539" w14:paraId="7709AD06" w14:textId="77777777" w:rsidTr="00215583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FC8A7D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9A2F2" w14:textId="77777777" w:rsidR="00215583" w:rsidRPr="00E56539" w:rsidRDefault="00215583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10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CE6F9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rosophila melanogaster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595C0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410V</w:t>
            </w:r>
          </w:p>
        </w:tc>
        <w:tc>
          <w:tcPr>
            <w:tcW w:w="6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0EE8E7" w14:textId="50E220B6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ttendrigh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.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 Gen Genet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997)</w:t>
            </w:r>
          </w:p>
        </w:tc>
      </w:tr>
      <w:tr w:rsidR="00215583" w:rsidRPr="00E56539" w14:paraId="3D1ABB94" w14:textId="77777777" w:rsidTr="00215583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3FA77B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08ED88" w14:textId="77777777" w:rsidR="00215583" w:rsidRPr="00E56539" w:rsidRDefault="00215583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94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D37B3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rosophila melanogaster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E97D5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494V</w:t>
            </w:r>
          </w:p>
        </w:tc>
        <w:tc>
          <w:tcPr>
            <w:tcW w:w="6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339D00" w14:textId="1C2C3F84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ttendrigh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.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 Gen Genet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997)</w:t>
            </w:r>
          </w:p>
        </w:tc>
      </w:tr>
      <w:tr w:rsidR="00215583" w:rsidRPr="00E56539" w14:paraId="3AFB8E4F" w14:textId="77777777" w:rsidTr="00215583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9AE78B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B1A3F9" w14:textId="77777777" w:rsidR="00215583" w:rsidRPr="00E56539" w:rsidRDefault="00215583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24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C778D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rosophila melanogaster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32BDF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524I</w:t>
            </w:r>
          </w:p>
        </w:tc>
        <w:tc>
          <w:tcPr>
            <w:tcW w:w="6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A6E713" w14:textId="6FB55FE1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ttendrigh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.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 Gen Genet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997)</w:t>
            </w:r>
          </w:p>
        </w:tc>
      </w:tr>
      <w:tr w:rsidR="00215583" w:rsidRPr="00E56539" w14:paraId="2F932FFC" w14:textId="77777777" w:rsidTr="00215583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8F2E56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F17794" w14:textId="77777777" w:rsidR="00215583" w:rsidRPr="00E56539" w:rsidRDefault="00215583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32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5368A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des albopictus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A3ACE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1532T</w:t>
            </w:r>
          </w:p>
        </w:tc>
        <w:tc>
          <w:tcPr>
            <w:tcW w:w="6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EAF2C" w14:textId="1AE8C6AE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u J.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LoS </w:t>
            </w: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l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rop Dis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6)</w:t>
            </w:r>
          </w:p>
        </w:tc>
      </w:tr>
      <w:tr w:rsidR="00215583" w:rsidRPr="00E56539" w14:paraId="21CF8CBA" w14:textId="77777777" w:rsidTr="00215583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A499E8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13E70" w14:textId="77777777" w:rsidR="00215583" w:rsidRPr="00E56539" w:rsidRDefault="00215583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34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0A67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des aegypti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08B4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534C</w:t>
            </w:r>
          </w:p>
        </w:tc>
        <w:tc>
          <w:tcPr>
            <w:tcW w:w="66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C1D3" w14:textId="5B2F634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rris AF.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m J Trop Med </w:t>
            </w: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g</w:t>
            </w:r>
            <w:proofErr w:type="spellEnd"/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0)</w:t>
            </w:r>
          </w:p>
        </w:tc>
      </w:tr>
      <w:tr w:rsidR="00215583" w:rsidRPr="00E56539" w14:paraId="74892F8D" w14:textId="77777777" w:rsidTr="00215583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568394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028D99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EEF56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des albopictus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09E64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534S</w:t>
            </w:r>
          </w:p>
        </w:tc>
        <w:tc>
          <w:tcPr>
            <w:tcW w:w="6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94E9A" w14:textId="15C3A773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u J.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LoS </w:t>
            </w: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l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rop Dis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6)</w:t>
            </w:r>
          </w:p>
        </w:tc>
      </w:tr>
      <w:tr w:rsidR="00215583" w:rsidRPr="00E56539" w14:paraId="27D84D2C" w14:textId="77777777" w:rsidTr="00215583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F22A9C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97C36" w14:textId="77777777" w:rsidR="00215583" w:rsidRPr="00E56539" w:rsidRDefault="00215583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9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EFFC8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licoverp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migera</w:t>
            </w:r>
            <w:proofErr w:type="spellEnd"/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75F2B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1549V</w:t>
            </w:r>
          </w:p>
        </w:tc>
        <w:tc>
          <w:tcPr>
            <w:tcW w:w="6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AC159" w14:textId="2E533461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d DJ.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Mol Biol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998)</w:t>
            </w:r>
          </w:p>
        </w:tc>
      </w:tr>
      <w:tr w:rsidR="00215583" w:rsidRPr="00E56539" w14:paraId="7682518A" w14:textId="77777777" w:rsidTr="00215583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1562A8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76A06C" w14:textId="77777777" w:rsidR="00215583" w:rsidRPr="00E56539" w:rsidRDefault="00215583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53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51D76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licoverp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migera</w:t>
            </w:r>
            <w:proofErr w:type="spellEnd"/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803A0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553G</w:t>
            </w:r>
          </w:p>
        </w:tc>
        <w:tc>
          <w:tcPr>
            <w:tcW w:w="6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2FB6BD" w14:textId="490D49C6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d DJ.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Mol Biol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998)</w:t>
            </w:r>
          </w:p>
        </w:tc>
      </w:tr>
      <w:tr w:rsidR="00215583" w:rsidRPr="00E56539" w14:paraId="206B5B72" w14:textId="77777777" w:rsidTr="00215583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F1605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C6D19" w14:textId="77777777" w:rsidR="00215583" w:rsidRPr="00E56539" w:rsidRDefault="00215583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94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2232A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ulex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quinquefasciatus</w:t>
            </w:r>
            <w:proofErr w:type="spellEnd"/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BC162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1594R</w:t>
            </w:r>
          </w:p>
        </w:tc>
        <w:tc>
          <w:tcPr>
            <w:tcW w:w="6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F6BADB" w14:textId="1F2E864B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 T.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i Rep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2)</w:t>
            </w:r>
          </w:p>
        </w:tc>
      </w:tr>
      <w:tr w:rsidR="00215583" w:rsidRPr="00E56539" w14:paraId="5FF44F08" w14:textId="77777777" w:rsidTr="00215583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FEFDE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C1EE1D" w14:textId="77777777" w:rsidR="00215583" w:rsidRPr="00E56539" w:rsidRDefault="00215583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3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BFE7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edes aegypti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6D404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1763Y</w:t>
            </w:r>
          </w:p>
        </w:tc>
        <w:tc>
          <w:tcPr>
            <w:tcW w:w="6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4061CA" w14:textId="442E3EC2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ng C.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Biochem Mol Biol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9)</w:t>
            </w:r>
          </w:p>
        </w:tc>
      </w:tr>
      <w:tr w:rsidR="00215583" w:rsidRPr="00E56539" w14:paraId="4CF73EA1" w14:textId="77777777" w:rsidTr="00215583">
        <w:trPr>
          <w:trHeight w:val="315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88DF24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53DDF" w14:textId="77777777" w:rsidR="00215583" w:rsidRPr="00E56539" w:rsidRDefault="00215583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79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36D08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utell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ylostella</w:t>
            </w:r>
            <w:proofErr w:type="spellEnd"/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A774A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879S</w:t>
            </w:r>
          </w:p>
        </w:tc>
        <w:tc>
          <w:tcPr>
            <w:tcW w:w="6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BF323F" w14:textId="1792AA8F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noda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.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est </w:t>
            </w:r>
            <w:proofErr w:type="spellStart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nag</w:t>
            </w:r>
            <w:proofErr w:type="spellEnd"/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ci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10)</w:t>
            </w:r>
          </w:p>
        </w:tc>
      </w:tr>
      <w:tr w:rsidR="00215583" w:rsidRPr="00E56539" w14:paraId="7AF09EE3" w14:textId="77777777" w:rsidTr="00215583">
        <w:trPr>
          <w:trHeight w:val="330"/>
        </w:trPr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2A729E" w14:textId="77777777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7BDFDB" w14:textId="77777777" w:rsidR="00215583" w:rsidRPr="00E56539" w:rsidRDefault="00215583" w:rsidP="00E143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9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7A0D6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attella</w:t>
            </w:r>
            <w:proofErr w:type="spellEnd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5653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ermanica</w:t>
            </w:r>
            <w:proofErr w:type="spellEnd"/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20823" w14:textId="77777777" w:rsidR="00215583" w:rsidRPr="00E56539" w:rsidRDefault="00215583" w:rsidP="002155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999L</w:t>
            </w:r>
          </w:p>
        </w:tc>
        <w:tc>
          <w:tcPr>
            <w:tcW w:w="6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EEAC0" w14:textId="3EF4DCE1" w:rsidR="00215583" w:rsidRPr="00E56539" w:rsidRDefault="00215583" w:rsidP="00E143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u Z.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 al.,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ect Biochem Mol Biol</w:t>
            </w:r>
            <w:r w:rsidR="00E9220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65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002)</w:t>
            </w:r>
          </w:p>
        </w:tc>
      </w:tr>
    </w:tbl>
    <w:p w14:paraId="7C0C742E" w14:textId="77777777" w:rsidR="00215583" w:rsidRPr="00310D9B" w:rsidRDefault="007D0799">
      <w:proofErr w:type="spellStart"/>
      <w:proofErr w:type="gram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Positio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: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numbering according to </w:t>
      </w:r>
      <w:r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VGSC</w:t>
      </w:r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f </w:t>
      </w:r>
      <w:r w:rsidRPr="00E56539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Musca </w:t>
      </w:r>
      <w:proofErr w:type="spellStart"/>
      <w:r w:rsidRPr="00E56539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domestic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sectPr w:rsidR="00215583" w:rsidRPr="00310D9B" w:rsidSect="00880B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E3E71D" w14:textId="77777777" w:rsidR="00000696" w:rsidRDefault="00000696" w:rsidP="00880BCE">
      <w:r>
        <w:separator/>
      </w:r>
    </w:p>
  </w:endnote>
  <w:endnote w:type="continuationSeparator" w:id="0">
    <w:p w14:paraId="6738F26C" w14:textId="77777777" w:rsidR="00000696" w:rsidRDefault="00000696" w:rsidP="00880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FCF7C3" w14:textId="77777777" w:rsidR="00000696" w:rsidRDefault="00000696" w:rsidP="00880BCE">
      <w:r>
        <w:separator/>
      </w:r>
    </w:p>
  </w:footnote>
  <w:footnote w:type="continuationSeparator" w:id="0">
    <w:p w14:paraId="375C0F24" w14:textId="77777777" w:rsidR="00000696" w:rsidRDefault="00000696" w:rsidP="00880B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80BCE"/>
    <w:rsid w:val="00000696"/>
    <w:rsid w:val="000E4B1D"/>
    <w:rsid w:val="00115CD8"/>
    <w:rsid w:val="00136679"/>
    <w:rsid w:val="001733C9"/>
    <w:rsid w:val="00215583"/>
    <w:rsid w:val="00271EEB"/>
    <w:rsid w:val="00310D9B"/>
    <w:rsid w:val="00366642"/>
    <w:rsid w:val="00397D90"/>
    <w:rsid w:val="003A4AEE"/>
    <w:rsid w:val="003F0FEE"/>
    <w:rsid w:val="0041351D"/>
    <w:rsid w:val="00444543"/>
    <w:rsid w:val="004B5178"/>
    <w:rsid w:val="00540E69"/>
    <w:rsid w:val="005F5EC2"/>
    <w:rsid w:val="006230CC"/>
    <w:rsid w:val="006674D5"/>
    <w:rsid w:val="006A008B"/>
    <w:rsid w:val="006F415C"/>
    <w:rsid w:val="0072724D"/>
    <w:rsid w:val="007D0764"/>
    <w:rsid w:val="007D0799"/>
    <w:rsid w:val="008457B2"/>
    <w:rsid w:val="008648C3"/>
    <w:rsid w:val="00880BCE"/>
    <w:rsid w:val="00894B9A"/>
    <w:rsid w:val="00946CF4"/>
    <w:rsid w:val="009E30E0"/>
    <w:rsid w:val="00A1132E"/>
    <w:rsid w:val="00A71813"/>
    <w:rsid w:val="00A86EEF"/>
    <w:rsid w:val="00AB6EFD"/>
    <w:rsid w:val="00B7084E"/>
    <w:rsid w:val="00BA0400"/>
    <w:rsid w:val="00BC548E"/>
    <w:rsid w:val="00C31665"/>
    <w:rsid w:val="00D72AB9"/>
    <w:rsid w:val="00E37542"/>
    <w:rsid w:val="00E9220B"/>
    <w:rsid w:val="00ED4386"/>
    <w:rsid w:val="00EF2254"/>
    <w:rsid w:val="00F33AAA"/>
    <w:rsid w:val="00FE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99D4D8"/>
  <w15:docId w15:val="{B614BA59-967B-421E-881F-88BA97C79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6E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0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0B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0B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0BC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B6EF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B6E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38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5</Pages>
  <Words>950</Words>
  <Characters>5419</Characters>
  <Application>Microsoft Office Word</Application>
  <DocSecurity>0</DocSecurity>
  <Lines>45</Lines>
  <Paragraphs>12</Paragraphs>
  <ScaleCrop>false</ScaleCrop>
  <Company>Microsoft</Company>
  <LinksUpToDate>false</LinksUpToDate>
  <CharactersWithSpaces>6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7050</dc:creator>
  <cp:keywords/>
  <dc:description/>
  <cp:lastModifiedBy>Chen LF</cp:lastModifiedBy>
  <cp:revision>23</cp:revision>
  <dcterms:created xsi:type="dcterms:W3CDTF">2018-05-21T08:59:00Z</dcterms:created>
  <dcterms:modified xsi:type="dcterms:W3CDTF">2020-04-10T03:09:00Z</dcterms:modified>
</cp:coreProperties>
</file>